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EDB" w:rsidRPr="00CF2B56" w:rsidRDefault="00CA537D" w:rsidP="00535E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535EDB" w:rsidRPr="00CF2B5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535EDB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 w:rsidR="00535EDB" w:rsidRPr="00CF2B56">
        <w:rPr>
          <w:rFonts w:ascii="Times New Roman" w:hAnsi="Times New Roman" w:cs="Times New Roman"/>
        </w:rPr>
        <w:t xml:space="preserve"> LEMG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726"/>
        <w:gridCol w:w="2839"/>
      </w:tblGrid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>TIVA (n=9)</w:t>
            </w:r>
          </w:p>
        </w:tc>
        <w:tc>
          <w:tcPr>
            <w:tcW w:w="2839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>IA (n=19)</w:t>
            </w: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Amplitude of MUP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height (V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0.01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05±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03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Amplitude of MUP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inimal height (V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03±0.003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04±0.004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02- 0.01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Amplitude of MUP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aximum height (V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003-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Burst duration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 xml:space="preserve">, range (s) 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29±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3.11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64- 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Burst duration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inimal period (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67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 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26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35- 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Burst duration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lastRenderedPageBreak/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aximal period (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0.77- 4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35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 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lastRenderedPageBreak/>
              <w:t xml:space="preserve">RR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>Mean of ±SD, range period (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24±0.59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61- 2.61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7061- 1.416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RR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inimal period (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87± 0.72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01-2.37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±0.26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 1.32)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5EDB" w:rsidRPr="00CF2B56" w:rsidTr="00590A9E">
        <w:tc>
          <w:tcPr>
            <w:tcW w:w="1951" w:type="dxa"/>
          </w:tcPr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CF2B56">
              <w:rPr>
                <w:rFonts w:ascii="Times New Roman" w:hAnsi="Times New Roman" w:cs="Times New Roman"/>
              </w:rPr>
              <w:t xml:space="preserve">RR 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F2B56">
              <w:rPr>
                <w:rFonts w:ascii="Times New Roman" w:hAnsi="Times New Roman" w:cs="Times New Roman"/>
              </w:rPr>
              <w:t>Mean±SD</w:t>
            </w:r>
            <w:proofErr w:type="spellEnd"/>
            <w:r w:rsidRPr="00CF2B56">
              <w:rPr>
                <w:rFonts w:ascii="Times New Roman" w:hAnsi="Times New Roman" w:cs="Times New Roman"/>
              </w:rPr>
              <w:t>, range of maximal period(s)</w:t>
            </w:r>
          </w:p>
        </w:tc>
        <w:tc>
          <w:tcPr>
            <w:tcW w:w="3726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56± 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-2.77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1.16±0.28</w:t>
            </w:r>
          </w:p>
          <w:p w:rsidR="00535EDB" w:rsidRPr="00CF2B56" w:rsidRDefault="00535EDB" w:rsidP="00590A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2B56">
              <w:rPr>
                <w:rFonts w:ascii="Times New Roman" w:eastAsia="Times New Roman" w:hAnsi="Times New Roman" w:cs="Times New Roman"/>
                <w:color w:val="000000"/>
              </w:rPr>
              <w:t>(0.74-1.60)</w:t>
            </w:r>
          </w:p>
          <w:p w:rsidR="00535EDB" w:rsidRPr="00CF2B56" w:rsidRDefault="00535EDB" w:rsidP="00590A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535EDB" w:rsidRPr="00CF2B56" w:rsidRDefault="00535EDB" w:rsidP="00535E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F2B56">
        <w:rPr>
          <w:rFonts w:ascii="Times New Roman" w:hAnsi="Times New Roman" w:cs="Times New Roman"/>
        </w:rPr>
        <w:t>MUP=motor unit potentials, Vs= volts, RR=respiratory rate, s=seconds.</w:t>
      </w:r>
    </w:p>
    <w:p w:rsidR="00535EDB" w:rsidRPr="00CF2B56" w:rsidRDefault="00535EDB" w:rsidP="00535ED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67FEC" w:rsidRDefault="00F67FEC"/>
    <w:sectPr w:rsidR="00F67FEC" w:rsidSect="00CF2B5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A537D">
      <w:r>
        <w:separator/>
      </w:r>
    </w:p>
  </w:endnote>
  <w:endnote w:type="continuationSeparator" w:id="0">
    <w:p w:rsidR="00000000" w:rsidRDefault="00CA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2B1" w:rsidRDefault="00535EDB" w:rsidP="00CF2B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22B1" w:rsidRDefault="00CA537D" w:rsidP="00CF2B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2B1" w:rsidRDefault="00535EDB" w:rsidP="00CF2B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537D">
      <w:rPr>
        <w:rStyle w:val="PageNumber"/>
        <w:noProof/>
      </w:rPr>
      <w:t>1</w:t>
    </w:r>
    <w:r>
      <w:rPr>
        <w:rStyle w:val="PageNumber"/>
      </w:rPr>
      <w:fldChar w:fldCharType="end"/>
    </w:r>
  </w:p>
  <w:p w:rsidR="002C22B1" w:rsidRDefault="00CA537D" w:rsidP="00CF2B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A537D">
      <w:r>
        <w:separator/>
      </w:r>
    </w:p>
  </w:footnote>
  <w:footnote w:type="continuationSeparator" w:id="0">
    <w:p w:rsidR="00000000" w:rsidRDefault="00CA5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35EDB"/>
    <w:rsid w:val="004B28F8"/>
    <w:rsid w:val="00535EDB"/>
    <w:rsid w:val="00CA537D"/>
    <w:rsid w:val="00F6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5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EDB"/>
  </w:style>
  <w:style w:type="character" w:styleId="PageNumber">
    <w:name w:val="page number"/>
    <w:basedOn w:val="DefaultParagraphFont"/>
    <w:uiPriority w:val="99"/>
    <w:semiHidden/>
    <w:unhideWhenUsed/>
    <w:rsid w:val="00535EDB"/>
  </w:style>
  <w:style w:type="character" w:styleId="LineNumber">
    <w:name w:val="line number"/>
    <w:basedOn w:val="DefaultParagraphFont"/>
    <w:uiPriority w:val="99"/>
    <w:semiHidden/>
    <w:unhideWhenUsed/>
    <w:rsid w:val="00535E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5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EDB"/>
  </w:style>
  <w:style w:type="character" w:styleId="PageNumber">
    <w:name w:val="page number"/>
    <w:basedOn w:val="DefaultParagraphFont"/>
    <w:uiPriority w:val="99"/>
    <w:semiHidden/>
    <w:unhideWhenUsed/>
    <w:rsid w:val="00535EDB"/>
  </w:style>
  <w:style w:type="character" w:styleId="LineNumber">
    <w:name w:val="line number"/>
    <w:basedOn w:val="DefaultParagraphFont"/>
    <w:uiPriority w:val="99"/>
    <w:semiHidden/>
    <w:unhideWhenUsed/>
    <w:rsid w:val="00535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78</Characters>
  <Application>Microsoft Office Word</Application>
  <DocSecurity>0</DocSecurity>
  <Lines>109</Lines>
  <Paragraphs>67</Paragraphs>
  <ScaleCrop>false</ScaleCrop>
  <Company>malakgazzaz@yahoo.com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Gazzaz</dc:creator>
  <cp:keywords/>
  <dc:description/>
  <cp:lastModifiedBy>RGERASOL</cp:lastModifiedBy>
  <cp:revision>2</cp:revision>
  <dcterms:created xsi:type="dcterms:W3CDTF">2018-09-24T03:48:00Z</dcterms:created>
  <dcterms:modified xsi:type="dcterms:W3CDTF">2018-10-06T14:42:00Z</dcterms:modified>
</cp:coreProperties>
</file>